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612A" w:rsidRPr="00FD71FF" w:rsidRDefault="00A8612A" w:rsidP="00A8612A">
      <w:bookmarkStart w:id="0" w:name="_GoBack"/>
      <w:bookmarkEnd w:id="0"/>
      <w:r>
        <w:t>Supplemental Table 1.  Classification of soil horizons conducted by USDA-ARS scientists on site at each of the soil core locations.</w:t>
      </w:r>
    </w:p>
    <w:p w:rsidR="00E12E34" w:rsidRDefault="00CF085F"/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500"/>
        <w:gridCol w:w="1860"/>
        <w:gridCol w:w="1960"/>
        <w:gridCol w:w="1600"/>
        <w:gridCol w:w="1600"/>
      </w:tblGrid>
      <w:tr w:rsidR="00A8612A" w:rsidTr="0082787F">
        <w:trPr>
          <w:trHeight w:val="322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re Location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oil Type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levation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rizons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epth (cm)</w:t>
            </w:r>
          </w:p>
        </w:tc>
      </w:tr>
      <w:tr w:rsidR="00A8612A" w:rsidTr="0082787F">
        <w:trPr>
          <w:trHeight w:val="37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op Co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9064EE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Palouse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11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p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</w:tr>
      <w:tr w:rsidR="00A8612A" w:rsidTr="0082787F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</w:t>
            </w:r>
          </w:p>
        </w:tc>
      </w:tr>
      <w:tr w:rsidR="00A8612A" w:rsidTr="0082787F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w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2</w:t>
            </w:r>
          </w:p>
        </w:tc>
      </w:tr>
      <w:tr w:rsidR="00A8612A" w:rsidTr="0082787F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w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2</w:t>
            </w:r>
          </w:p>
        </w:tc>
      </w:tr>
      <w:tr w:rsidR="00A8612A" w:rsidTr="0082787F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Bw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3</w:t>
            </w:r>
          </w:p>
        </w:tc>
      </w:tr>
      <w:tr w:rsidR="00A8612A" w:rsidTr="0082787F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612A" w:rsidTr="0082787F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iddle Co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lous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01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p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</w:t>
            </w:r>
          </w:p>
        </w:tc>
      </w:tr>
      <w:tr w:rsidR="00A8612A" w:rsidTr="0082787F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</w:t>
            </w:r>
          </w:p>
        </w:tc>
      </w:tr>
      <w:tr w:rsidR="00A8612A" w:rsidTr="0082787F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</w:t>
            </w:r>
          </w:p>
        </w:tc>
      </w:tr>
      <w:tr w:rsidR="00A8612A" w:rsidTr="0082787F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9</w:t>
            </w:r>
          </w:p>
        </w:tc>
      </w:tr>
      <w:tr w:rsidR="00A8612A" w:rsidTr="0082787F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Bw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3</w:t>
            </w:r>
          </w:p>
        </w:tc>
      </w:tr>
      <w:tr w:rsidR="00A8612A" w:rsidTr="0082787F">
        <w:trPr>
          <w:trHeight w:val="300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612A" w:rsidTr="0082787F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            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8612A" w:rsidTr="0082787F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ottom Co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Thatun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91.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p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</w:t>
            </w:r>
          </w:p>
        </w:tc>
      </w:tr>
      <w:tr w:rsidR="00A8612A" w:rsidTr="0082787F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</w:t>
            </w:r>
          </w:p>
        </w:tc>
      </w:tr>
      <w:tr w:rsidR="00A8612A" w:rsidTr="0082787F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</w:t>
            </w:r>
          </w:p>
        </w:tc>
      </w:tr>
      <w:tr w:rsidR="00A8612A" w:rsidTr="0082787F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8</w:t>
            </w:r>
          </w:p>
        </w:tc>
      </w:tr>
      <w:tr w:rsidR="00A8612A" w:rsidTr="0082787F">
        <w:trPr>
          <w:trHeight w:val="315"/>
        </w:trPr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/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5</w:t>
            </w:r>
          </w:p>
        </w:tc>
      </w:tr>
      <w:tr w:rsidR="00A8612A" w:rsidTr="0082787F">
        <w:trPr>
          <w:trHeight w:val="330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612A" w:rsidRDefault="00A8612A" w:rsidP="0082787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Bw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612A" w:rsidRDefault="00A8612A" w:rsidP="0082787F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3</w:t>
            </w:r>
          </w:p>
        </w:tc>
      </w:tr>
    </w:tbl>
    <w:p w:rsidR="00A8612A" w:rsidRDefault="00A8612A"/>
    <w:sectPr w:rsidR="00A86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612A"/>
    <w:rsid w:val="00281B4C"/>
    <w:rsid w:val="003F25C7"/>
    <w:rsid w:val="009064EE"/>
    <w:rsid w:val="00A8612A"/>
    <w:rsid w:val="00CF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2B4DB5-A81A-47D4-8FD8-1C9E6DAE0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61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tz, Tim</dc:creator>
  <cp:keywords/>
  <dc:description/>
  <cp:lastModifiedBy>Paulitz, Tim</cp:lastModifiedBy>
  <cp:revision>2</cp:revision>
  <dcterms:created xsi:type="dcterms:W3CDTF">2018-11-21T21:34:00Z</dcterms:created>
  <dcterms:modified xsi:type="dcterms:W3CDTF">2018-11-21T21:34:00Z</dcterms:modified>
</cp:coreProperties>
</file>